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page" w:tblpXSpec="center" w:tblpY="2732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5"/>
        <w:gridCol w:w="1704"/>
        <w:gridCol w:w="1840"/>
      </w:tblGrid>
      <w:tr w:rsidR="00EE2A41" w:rsidRPr="00A1736F" w14:paraId="1540CCD1" w14:textId="77777777" w:rsidTr="004142C4">
        <w:tc>
          <w:tcPr>
            <w:tcW w:w="2235" w:type="dxa"/>
            <w:tcBorders>
              <w:bottom w:val="nil"/>
            </w:tcBorders>
          </w:tcPr>
          <w:p w14:paraId="02EDBDC6" w14:textId="77777777" w:rsidR="00EE2A41" w:rsidRPr="00A1736F" w:rsidRDefault="00EE2A41" w:rsidP="00EE2A4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595F765" w14:textId="77777777" w:rsidR="00EE2A41" w:rsidRPr="00A1736F" w:rsidRDefault="004142C4" w:rsidP="00A63D07">
            <w:pPr>
              <w:spacing w:line="276" w:lineRule="auto"/>
              <w:ind w:firstLineChars="200" w:firstLine="4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Histones in </w:t>
            </w:r>
            <w:r w:rsidR="00EE2A41" w:rsidRPr="00A1736F">
              <w:rPr>
                <w:rFonts w:ascii="Times New Roman" w:hAnsi="Times New Roman" w:cs="Times New Roman"/>
              </w:rPr>
              <w:t>A</w:t>
            </w:r>
            <w:r w:rsidR="00A63D07">
              <w:rPr>
                <w:rFonts w:ascii="Times New Roman" w:hAnsi="Times New Roman" w:cs="Times New Roman" w:hint="eastAsia"/>
              </w:rPr>
              <w:t>LF</w:t>
            </w:r>
            <w:r w:rsidR="00EE2A41" w:rsidRPr="00A1736F">
              <w:rPr>
                <w:rFonts w:ascii="Times New Roman" w:hAnsi="Times New Roman" w:cs="Times New Roman" w:hint="eastAsia"/>
              </w:rPr>
              <w:t xml:space="preserve"> (n=</w:t>
            </w:r>
            <w:r w:rsidR="00A63D07">
              <w:rPr>
                <w:rFonts w:ascii="Times New Roman" w:hAnsi="Times New Roman" w:cs="Times New Roman" w:hint="eastAsia"/>
              </w:rPr>
              <w:t>62</w:t>
            </w:r>
            <w:r w:rsidR="00EE2A41" w:rsidRPr="00A1736F"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461F9A" w:rsidRPr="00A1736F" w14:paraId="47F4F7C6" w14:textId="77777777" w:rsidTr="004142C4">
        <w:tc>
          <w:tcPr>
            <w:tcW w:w="2235" w:type="dxa"/>
            <w:tcBorders>
              <w:top w:val="nil"/>
              <w:bottom w:val="single" w:sz="4" w:space="0" w:color="auto"/>
            </w:tcBorders>
          </w:tcPr>
          <w:p w14:paraId="71FE205A" w14:textId="77777777" w:rsidR="00461F9A" w:rsidRPr="00A1736F" w:rsidRDefault="00A627C1" w:rsidP="001B5A30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Admission </w:t>
            </w:r>
            <w:r w:rsidR="001B5A30">
              <w:rPr>
                <w:rFonts w:ascii="Times New Roman" w:hAnsi="Times New Roman" w:cs="Times New Roman" w:hint="eastAsia"/>
              </w:rPr>
              <w:t>cytokine</w:t>
            </w:r>
            <w:r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14:paraId="3D2BFFE7" w14:textId="77777777" w:rsidR="00461F9A" w:rsidRPr="00A1736F" w:rsidRDefault="00461F9A" w:rsidP="00504141">
            <w:pPr>
              <w:spacing w:line="276" w:lineRule="auto"/>
              <w:ind w:firstLineChars="100" w:firstLine="210"/>
              <w:rPr>
                <w:rFonts w:ascii="Times New Roman" w:hAnsi="Times New Roman" w:cs="Times New Roman"/>
              </w:rPr>
            </w:pPr>
            <w:r w:rsidRPr="00A1736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840" w:type="dxa"/>
            <w:tcBorders>
              <w:top w:val="single" w:sz="4" w:space="0" w:color="auto"/>
              <w:bottom w:val="single" w:sz="4" w:space="0" w:color="auto"/>
            </w:tcBorders>
          </w:tcPr>
          <w:p w14:paraId="5C050746" w14:textId="77777777" w:rsidR="00461F9A" w:rsidRPr="00A1736F" w:rsidRDefault="007A2552" w:rsidP="00EE2A41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</w:t>
            </w:r>
            <w:r w:rsidR="00504141">
              <w:rPr>
                <w:rFonts w:ascii="Times New Roman" w:hAnsi="Times New Roman" w:cs="Times New Roman" w:hint="eastAsia"/>
              </w:rPr>
              <w:t>p</w:t>
            </w:r>
          </w:p>
        </w:tc>
      </w:tr>
      <w:tr w:rsidR="00461F9A" w:rsidRPr="00A1736F" w14:paraId="37BC3F02" w14:textId="77777777" w:rsidTr="004142C4">
        <w:tc>
          <w:tcPr>
            <w:tcW w:w="2235" w:type="dxa"/>
            <w:tcBorders>
              <w:top w:val="single" w:sz="4" w:space="0" w:color="auto"/>
            </w:tcBorders>
          </w:tcPr>
          <w:p w14:paraId="1BD23DA0" w14:textId="77777777" w:rsidR="00461F9A" w:rsidRPr="00A1736F" w:rsidRDefault="001B5A30" w:rsidP="00EE2A41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L-1</w:t>
            </w:r>
            <w:r w:rsidR="00866FE2" w:rsidRPr="00866FE2">
              <w:rPr>
                <w:rFonts w:ascii="Symbol" w:hAnsi="Symbol" w:cs="Times New Roman"/>
              </w:rPr>
              <w:t></w:t>
            </w:r>
          </w:p>
        </w:tc>
        <w:tc>
          <w:tcPr>
            <w:tcW w:w="1704" w:type="dxa"/>
            <w:tcBorders>
              <w:top w:val="single" w:sz="4" w:space="0" w:color="auto"/>
            </w:tcBorders>
          </w:tcPr>
          <w:p w14:paraId="6B92DCAB" w14:textId="77777777" w:rsidR="00461F9A" w:rsidRPr="00A1736F" w:rsidRDefault="00A4369E" w:rsidP="00A63E6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1736F">
              <w:rPr>
                <w:rFonts w:ascii="Times New Roman" w:hAnsi="Times New Roman" w:cs="Times New Roman" w:hint="eastAsia"/>
              </w:rPr>
              <w:t>0.</w:t>
            </w:r>
            <w:r w:rsidR="0009536D" w:rsidRPr="00A1736F">
              <w:rPr>
                <w:rFonts w:ascii="Times New Roman" w:hAnsi="Times New Roman" w:cs="Times New Roman"/>
              </w:rPr>
              <w:t>2</w:t>
            </w:r>
            <w:r w:rsidR="00A63E65" w:rsidRPr="00A1736F">
              <w:rPr>
                <w:rFonts w:ascii="Times New Roman" w:hAnsi="Times New Roman" w:cs="Times New Roman" w:hint="eastAsia"/>
              </w:rPr>
              <w:t>07</w:t>
            </w:r>
          </w:p>
        </w:tc>
        <w:tc>
          <w:tcPr>
            <w:tcW w:w="1840" w:type="dxa"/>
            <w:tcBorders>
              <w:top w:val="single" w:sz="4" w:space="0" w:color="auto"/>
            </w:tcBorders>
          </w:tcPr>
          <w:p w14:paraId="7C287923" w14:textId="77777777" w:rsidR="00461F9A" w:rsidRPr="00A1736F" w:rsidRDefault="007A2552" w:rsidP="00BD2272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 w:rsidR="00A4369E" w:rsidRPr="00A1736F">
              <w:rPr>
                <w:rFonts w:ascii="Times New Roman" w:hAnsi="Times New Roman" w:cs="Times New Roman" w:hint="eastAsia"/>
              </w:rPr>
              <w:t>0.</w:t>
            </w:r>
            <w:r w:rsidR="0009536D" w:rsidRPr="00A1736F">
              <w:rPr>
                <w:rFonts w:ascii="Times New Roman" w:hAnsi="Times New Roman" w:cs="Times New Roman"/>
              </w:rPr>
              <w:t>3</w:t>
            </w:r>
            <w:r w:rsidR="00A63E65" w:rsidRPr="00A1736F">
              <w:rPr>
                <w:rFonts w:ascii="Times New Roman" w:hAnsi="Times New Roman" w:cs="Times New Roman" w:hint="eastAsia"/>
              </w:rPr>
              <w:t>98</w:t>
            </w:r>
          </w:p>
        </w:tc>
      </w:tr>
      <w:tr w:rsidR="00461F9A" w:rsidRPr="00A1736F" w14:paraId="2D07115E" w14:textId="77777777" w:rsidTr="004142C4">
        <w:tc>
          <w:tcPr>
            <w:tcW w:w="2235" w:type="dxa"/>
          </w:tcPr>
          <w:p w14:paraId="4BC9FCFA" w14:textId="77777777" w:rsidR="00461F9A" w:rsidRPr="00DD7288" w:rsidRDefault="001B5A30" w:rsidP="00EE2A4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IL-6</w:t>
            </w:r>
          </w:p>
        </w:tc>
        <w:tc>
          <w:tcPr>
            <w:tcW w:w="1704" w:type="dxa"/>
          </w:tcPr>
          <w:p w14:paraId="1EFAE714" w14:textId="77777777" w:rsidR="00461F9A" w:rsidRPr="00A1736F" w:rsidRDefault="0009536D" w:rsidP="00BD227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1736F">
              <w:rPr>
                <w:rFonts w:ascii="Times New Roman" w:hAnsi="Times New Roman" w:cs="Times New Roman" w:hint="eastAsia"/>
              </w:rPr>
              <w:t>0.</w:t>
            </w:r>
            <w:r w:rsidR="00BD2272">
              <w:rPr>
                <w:rFonts w:ascii="Times New Roman" w:hAnsi="Times New Roman" w:cs="Times New Roman" w:hint="eastAsia"/>
              </w:rPr>
              <w:t>6</w:t>
            </w:r>
            <w:r w:rsidR="001D56A5" w:rsidRPr="00A1736F">
              <w:rPr>
                <w:rFonts w:ascii="Times New Roman" w:hAnsi="Times New Roman" w:cs="Times New Roman" w:hint="eastAsia"/>
              </w:rPr>
              <w:t>9</w:t>
            </w:r>
            <w:r w:rsidR="00BD2272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840" w:type="dxa"/>
          </w:tcPr>
          <w:p w14:paraId="1A7F9F18" w14:textId="77777777" w:rsidR="00461F9A" w:rsidRPr="00A1736F" w:rsidRDefault="00361498" w:rsidP="00A310A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1736F">
              <w:rPr>
                <w:rFonts w:ascii="Times New Roman" w:hAnsi="Times New Roman" w:cs="Times New Roman"/>
              </w:rPr>
              <w:t>*</w:t>
            </w:r>
            <w:r w:rsidR="00A4369E" w:rsidRPr="00A1736F">
              <w:rPr>
                <w:rFonts w:ascii="Times New Roman" w:hAnsi="Times New Roman" w:cs="Times New Roman" w:hint="eastAsia"/>
              </w:rPr>
              <w:t>0.0</w:t>
            </w:r>
            <w:r w:rsidR="00A310A1">
              <w:rPr>
                <w:rFonts w:ascii="Times New Roman" w:hAnsi="Times New Roman" w:cs="Times New Roman" w:hint="eastAsia"/>
              </w:rPr>
              <w:t>0</w:t>
            </w:r>
            <w:r w:rsidR="00A63E65" w:rsidRPr="00A1736F">
              <w:rPr>
                <w:rFonts w:ascii="Times New Roman" w:hAnsi="Times New Roman" w:cs="Times New Roman" w:hint="eastAsia"/>
              </w:rPr>
              <w:t>5</w:t>
            </w:r>
          </w:p>
        </w:tc>
      </w:tr>
      <w:tr w:rsidR="00461F9A" w:rsidRPr="00A1736F" w14:paraId="29AD5139" w14:textId="77777777" w:rsidTr="004142C4">
        <w:tc>
          <w:tcPr>
            <w:tcW w:w="2235" w:type="dxa"/>
          </w:tcPr>
          <w:p w14:paraId="03321F17" w14:textId="77777777" w:rsidR="00461F9A" w:rsidRPr="00A1736F" w:rsidRDefault="001B5A30" w:rsidP="00EE2A41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L-8</w:t>
            </w:r>
          </w:p>
        </w:tc>
        <w:tc>
          <w:tcPr>
            <w:tcW w:w="1704" w:type="dxa"/>
          </w:tcPr>
          <w:p w14:paraId="34DF63F6" w14:textId="77777777" w:rsidR="00461F9A" w:rsidRPr="00A1736F" w:rsidRDefault="00A4369E" w:rsidP="00BD227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1736F">
              <w:rPr>
                <w:rFonts w:ascii="Times New Roman" w:hAnsi="Times New Roman" w:cs="Times New Roman" w:hint="eastAsia"/>
              </w:rPr>
              <w:t>0.</w:t>
            </w:r>
            <w:r w:rsidR="00BD2272">
              <w:rPr>
                <w:rFonts w:ascii="Times New Roman" w:hAnsi="Times New Roman" w:cs="Times New Roman" w:hint="eastAsia"/>
              </w:rPr>
              <w:t>5</w:t>
            </w:r>
            <w:r w:rsidR="00FD10B1" w:rsidRPr="00A1736F">
              <w:rPr>
                <w:rFonts w:ascii="Times New Roman" w:hAnsi="Times New Roman" w:cs="Times New Roman" w:hint="eastAsia"/>
              </w:rPr>
              <w:t>37</w:t>
            </w:r>
          </w:p>
        </w:tc>
        <w:tc>
          <w:tcPr>
            <w:tcW w:w="1840" w:type="dxa"/>
          </w:tcPr>
          <w:p w14:paraId="790AAD75" w14:textId="77777777" w:rsidR="00461F9A" w:rsidRPr="00A1736F" w:rsidRDefault="001F5B53" w:rsidP="00BD227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1736F">
              <w:rPr>
                <w:rFonts w:ascii="Times New Roman" w:hAnsi="Times New Roman" w:cs="Times New Roman"/>
              </w:rPr>
              <w:t>*</w:t>
            </w:r>
            <w:r w:rsidR="0009536D" w:rsidRPr="00A1736F">
              <w:rPr>
                <w:rFonts w:ascii="Times New Roman" w:hAnsi="Times New Roman" w:cs="Times New Roman" w:hint="eastAsia"/>
              </w:rPr>
              <w:t>0.</w:t>
            </w:r>
            <w:r w:rsidR="00A4369E" w:rsidRPr="00A1736F"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 w:hint="eastAsia"/>
              </w:rPr>
              <w:t>3</w:t>
            </w:r>
            <w:r w:rsidR="00FD10B1" w:rsidRPr="00A1736F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461F9A" w:rsidRPr="00A1736F" w14:paraId="4369E13C" w14:textId="77777777" w:rsidTr="004142C4">
        <w:tc>
          <w:tcPr>
            <w:tcW w:w="2235" w:type="dxa"/>
          </w:tcPr>
          <w:p w14:paraId="7911CAF3" w14:textId="77777777" w:rsidR="00461F9A" w:rsidRPr="00A1736F" w:rsidRDefault="001B5A30" w:rsidP="00EE2A41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L-10</w:t>
            </w:r>
          </w:p>
        </w:tc>
        <w:tc>
          <w:tcPr>
            <w:tcW w:w="1704" w:type="dxa"/>
          </w:tcPr>
          <w:p w14:paraId="3AA3C4EA" w14:textId="77777777" w:rsidR="00461F9A" w:rsidRPr="00A1736F" w:rsidRDefault="00A4369E" w:rsidP="00FD10B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1736F">
              <w:rPr>
                <w:rFonts w:ascii="Times New Roman" w:hAnsi="Times New Roman" w:cs="Times New Roman" w:hint="eastAsia"/>
              </w:rPr>
              <w:t>0.</w:t>
            </w:r>
            <w:r w:rsidR="00BD2272">
              <w:rPr>
                <w:rFonts w:ascii="Times New Roman" w:hAnsi="Times New Roman" w:cs="Times New Roman" w:hint="eastAsia"/>
              </w:rPr>
              <w:t>31</w:t>
            </w:r>
            <w:r w:rsidR="00FD10B1" w:rsidRPr="00A1736F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840" w:type="dxa"/>
          </w:tcPr>
          <w:p w14:paraId="37C60991" w14:textId="77777777" w:rsidR="00461F9A" w:rsidRPr="00A1736F" w:rsidRDefault="007A2552" w:rsidP="00BD2272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 w:rsidR="00A4369E" w:rsidRPr="00A1736F">
              <w:rPr>
                <w:rFonts w:ascii="Times New Roman" w:hAnsi="Times New Roman" w:cs="Times New Roman" w:hint="eastAsia"/>
              </w:rPr>
              <w:t>0.</w:t>
            </w:r>
            <w:r w:rsidR="00BD2272">
              <w:rPr>
                <w:rFonts w:ascii="Times New Roman" w:hAnsi="Times New Roman" w:cs="Times New Roman" w:hint="eastAsia"/>
              </w:rPr>
              <w:t>13</w:t>
            </w:r>
            <w:r w:rsidR="00FD10B1" w:rsidRPr="00A1736F">
              <w:rPr>
                <w:rFonts w:ascii="Times New Roman" w:hAnsi="Times New Roman" w:cs="Times New Roman" w:hint="eastAsia"/>
              </w:rPr>
              <w:t>4</w:t>
            </w:r>
          </w:p>
        </w:tc>
      </w:tr>
      <w:tr w:rsidR="004142C4" w:rsidRPr="00A1736F" w14:paraId="3D79A678" w14:textId="77777777" w:rsidTr="004142C4">
        <w:tc>
          <w:tcPr>
            <w:tcW w:w="2235" w:type="dxa"/>
          </w:tcPr>
          <w:p w14:paraId="4FF2814E" w14:textId="77777777" w:rsidR="004142C4" w:rsidRPr="00A1736F" w:rsidRDefault="001B5A30" w:rsidP="004142C4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hint="eastAsia"/>
                <w:sz w:val="22"/>
              </w:rPr>
              <w:t>IL-18</w:t>
            </w:r>
          </w:p>
        </w:tc>
        <w:tc>
          <w:tcPr>
            <w:tcW w:w="1704" w:type="dxa"/>
          </w:tcPr>
          <w:p w14:paraId="25576441" w14:textId="77777777" w:rsidR="004142C4" w:rsidRPr="00A1736F" w:rsidRDefault="00BD2272" w:rsidP="004142C4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1</w:t>
            </w:r>
            <w:r w:rsidR="004142C4" w:rsidRPr="00A1736F"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1840" w:type="dxa"/>
          </w:tcPr>
          <w:p w14:paraId="24ADE011" w14:textId="77777777" w:rsidR="004142C4" w:rsidRPr="00A1736F" w:rsidRDefault="004142C4" w:rsidP="00BD227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1736F">
              <w:rPr>
                <w:rFonts w:ascii="Times New Roman" w:hAnsi="Times New Roman" w:cs="Times New Roman"/>
              </w:rPr>
              <w:t>*</w:t>
            </w:r>
            <w:r w:rsidRPr="00A1736F">
              <w:rPr>
                <w:rFonts w:ascii="Times New Roman" w:hAnsi="Times New Roman" w:cs="Times New Roman" w:hint="eastAsia"/>
              </w:rPr>
              <w:t>0.0</w:t>
            </w:r>
            <w:r w:rsidR="00BD2272">
              <w:rPr>
                <w:rFonts w:ascii="Times New Roman" w:hAnsi="Times New Roman" w:cs="Times New Roman" w:hint="eastAsia"/>
              </w:rPr>
              <w:t>1</w:t>
            </w:r>
            <w:r w:rsidRPr="00A1736F"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4142C4" w:rsidRPr="00A1736F" w14:paraId="0B6865B2" w14:textId="77777777" w:rsidTr="004142C4">
        <w:tc>
          <w:tcPr>
            <w:tcW w:w="2235" w:type="dxa"/>
          </w:tcPr>
          <w:p w14:paraId="7EF42F91" w14:textId="77777777" w:rsidR="004142C4" w:rsidRPr="00A1736F" w:rsidRDefault="004142C4" w:rsidP="001B5A30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hint="eastAsia"/>
                <w:sz w:val="22"/>
              </w:rPr>
              <w:t>T</w:t>
            </w:r>
            <w:r w:rsidR="001B5A30">
              <w:rPr>
                <w:rFonts w:ascii="Times New Roman" w:eastAsia="宋体" w:hAnsi="Times New Roman" w:hint="eastAsia"/>
                <w:sz w:val="22"/>
              </w:rPr>
              <w:t>NF-</w:t>
            </w:r>
            <w:r w:rsidR="001B5A30" w:rsidRPr="00257A20">
              <w:rPr>
                <w:rFonts w:ascii="Symbol" w:eastAsia="宋体" w:hAnsi="Symbol"/>
                <w:sz w:val="22"/>
              </w:rPr>
              <w:t></w:t>
            </w:r>
          </w:p>
        </w:tc>
        <w:tc>
          <w:tcPr>
            <w:tcW w:w="1704" w:type="dxa"/>
          </w:tcPr>
          <w:p w14:paraId="78D1D60B" w14:textId="77777777" w:rsidR="004142C4" w:rsidRPr="00A1736F" w:rsidRDefault="00BD2272" w:rsidP="00775706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</w:t>
            </w:r>
            <w:r w:rsidR="00775706"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840" w:type="dxa"/>
          </w:tcPr>
          <w:p w14:paraId="250D5451" w14:textId="77777777" w:rsidR="004142C4" w:rsidRPr="00A1736F" w:rsidRDefault="00866FE2" w:rsidP="00BD227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1736F">
              <w:rPr>
                <w:rFonts w:ascii="Times New Roman" w:hAnsi="Times New Roman" w:cs="Times New Roman"/>
              </w:rPr>
              <w:t>*</w:t>
            </w:r>
            <w:r w:rsidR="004142C4" w:rsidRPr="00A1736F">
              <w:rPr>
                <w:rFonts w:ascii="Times New Roman" w:hAnsi="Times New Roman" w:cs="Times New Roman" w:hint="eastAsia"/>
              </w:rPr>
              <w:t>0.</w:t>
            </w:r>
            <w:r w:rsidR="00BD2272">
              <w:rPr>
                <w:rFonts w:ascii="Times New Roman" w:hAnsi="Times New Roman" w:cs="Times New Roman" w:hint="eastAsia"/>
              </w:rPr>
              <w:t>03</w:t>
            </w:r>
            <w:r w:rsidR="004142C4" w:rsidRPr="00A1736F">
              <w:rPr>
                <w:rFonts w:ascii="Times New Roman" w:hAnsi="Times New Roman" w:cs="Times New Roman" w:hint="eastAsia"/>
              </w:rPr>
              <w:t>2</w:t>
            </w:r>
          </w:p>
        </w:tc>
      </w:tr>
    </w:tbl>
    <w:p w14:paraId="3F120EF8" w14:textId="77777777" w:rsidR="00EE2A41" w:rsidRPr="00A1736F" w:rsidRDefault="00EE2A41" w:rsidP="00A4369E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32D50780" w14:textId="77777777" w:rsidR="00EE2A41" w:rsidRPr="00A1736F" w:rsidRDefault="00EE2A41" w:rsidP="00A4369E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318D9750" w14:textId="7388AF88" w:rsidR="00257A20" w:rsidRDefault="001B5A30" w:rsidP="00A4369E">
      <w:pPr>
        <w:jc w:val="center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 w:hint="eastAsia"/>
          <w:b/>
          <w:sz w:val="20"/>
          <w:szCs w:val="20"/>
        </w:rPr>
        <w:t xml:space="preserve">Supplementary </w:t>
      </w:r>
      <w:r w:rsidR="00EC3BD9" w:rsidRPr="00A1736F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2746D4">
        <w:rPr>
          <w:rFonts w:ascii="Times New Roman" w:hAnsi="Times New Roman" w:cs="Times New Roman"/>
          <w:b/>
          <w:sz w:val="20"/>
          <w:szCs w:val="20"/>
        </w:rPr>
        <w:t>2</w:t>
      </w:r>
      <w:bookmarkStart w:id="0" w:name="_GoBack"/>
      <w:bookmarkEnd w:id="0"/>
      <w:r w:rsidR="00EC3BD9" w:rsidRPr="00A1736F">
        <w:rPr>
          <w:rFonts w:ascii="Times New Roman" w:hAnsi="Times New Roman" w:cs="Times New Roman"/>
          <w:b/>
          <w:sz w:val="20"/>
          <w:szCs w:val="20"/>
        </w:rPr>
        <w:t xml:space="preserve">. Correlation of plasma </w:t>
      </w:r>
      <w:r w:rsidR="00A63D07">
        <w:rPr>
          <w:rFonts w:ascii="Times New Roman" w:hAnsi="Times New Roman" w:cs="Times New Roman" w:hint="eastAsia"/>
          <w:b/>
          <w:sz w:val="20"/>
          <w:szCs w:val="20"/>
        </w:rPr>
        <w:t>histones</w:t>
      </w:r>
      <w:r w:rsidR="004B0913" w:rsidRPr="00A1736F">
        <w:rPr>
          <w:rFonts w:ascii="Times New Roman" w:hAnsi="Times New Roman" w:cs="Times New Roman"/>
          <w:b/>
          <w:sz w:val="20"/>
          <w:szCs w:val="20"/>
        </w:rPr>
        <w:t xml:space="preserve"> with </w:t>
      </w:r>
      <w:r w:rsidR="00257A20">
        <w:rPr>
          <w:rFonts w:ascii="Times New Roman" w:hAnsi="Times New Roman" w:cs="Times New Roman" w:hint="eastAsia"/>
          <w:b/>
          <w:sz w:val="20"/>
          <w:szCs w:val="20"/>
        </w:rPr>
        <w:t xml:space="preserve">various </w:t>
      </w:r>
      <w:r>
        <w:rPr>
          <w:rFonts w:ascii="Times New Roman" w:hAnsi="Times New Roman" w:cs="Times New Roman" w:hint="eastAsia"/>
          <w:b/>
          <w:sz w:val="20"/>
          <w:szCs w:val="20"/>
        </w:rPr>
        <w:t>cytokines</w:t>
      </w:r>
    </w:p>
    <w:p w14:paraId="1FF29B6D" w14:textId="77777777" w:rsidR="00C37EB8" w:rsidRPr="00A1736F" w:rsidRDefault="00EC3BD9" w:rsidP="00A4369E">
      <w:pPr>
        <w:jc w:val="center"/>
        <w:rPr>
          <w:rFonts w:ascii="Times New Roman" w:hAnsi="Times New Roman" w:cs="Times New Roman"/>
          <w:b/>
          <w:sz w:val="20"/>
          <w:szCs w:val="20"/>
        </w:rPr>
      </w:pPr>
      <w:r w:rsidRPr="00A1736F">
        <w:rPr>
          <w:rFonts w:ascii="Times New Roman" w:hAnsi="Times New Roman" w:cs="Times New Roman"/>
          <w:b/>
          <w:sz w:val="20"/>
          <w:szCs w:val="20"/>
        </w:rPr>
        <w:t xml:space="preserve"> in A</w:t>
      </w:r>
      <w:r w:rsidR="00A63D07">
        <w:rPr>
          <w:rFonts w:ascii="Times New Roman" w:hAnsi="Times New Roman" w:cs="Times New Roman" w:hint="eastAsia"/>
          <w:b/>
          <w:sz w:val="20"/>
          <w:szCs w:val="20"/>
        </w:rPr>
        <w:t>LF</w:t>
      </w:r>
      <w:r w:rsidRPr="00A1736F">
        <w:rPr>
          <w:rFonts w:ascii="Times New Roman" w:hAnsi="Times New Roman" w:cs="Times New Roman"/>
          <w:b/>
          <w:sz w:val="20"/>
          <w:szCs w:val="20"/>
        </w:rPr>
        <w:t xml:space="preserve"> patients</w:t>
      </w:r>
      <w:r w:rsidR="00257A20">
        <w:rPr>
          <w:rFonts w:ascii="Times New Roman" w:hAnsi="Times New Roman" w:cs="Times New Roman" w:hint="eastAsia"/>
          <w:b/>
          <w:sz w:val="20"/>
          <w:szCs w:val="20"/>
        </w:rPr>
        <w:t xml:space="preserve"> at admission</w:t>
      </w:r>
    </w:p>
    <w:p w14:paraId="39416363" w14:textId="77777777" w:rsidR="001D7EB3" w:rsidRPr="00A1736F" w:rsidRDefault="001D7EB3" w:rsidP="00A4369E">
      <w:pPr>
        <w:jc w:val="center"/>
        <w:rPr>
          <w:rFonts w:ascii="Times New Roman" w:hAnsi="Times New Roman" w:cs="Times New Roman"/>
          <w:b/>
          <w:sz w:val="20"/>
          <w:szCs w:val="20"/>
        </w:rPr>
      </w:pPr>
    </w:p>
    <w:p w14:paraId="1C8EAF0C" w14:textId="77777777" w:rsidR="001D7EB3" w:rsidRPr="00A1736F" w:rsidRDefault="001D7EB3" w:rsidP="00A4369E">
      <w:pPr>
        <w:jc w:val="center"/>
        <w:rPr>
          <w:rFonts w:ascii="Times New Roman" w:hAnsi="Times New Roman" w:cs="Times New Roman"/>
          <w:b/>
          <w:sz w:val="20"/>
          <w:szCs w:val="20"/>
        </w:rPr>
      </w:pPr>
    </w:p>
    <w:p w14:paraId="28DE3049" w14:textId="77777777" w:rsidR="001D7EB3" w:rsidRPr="00A1736F" w:rsidRDefault="001D7EB3" w:rsidP="00A4369E">
      <w:pPr>
        <w:jc w:val="center"/>
        <w:rPr>
          <w:rFonts w:ascii="Times New Roman" w:hAnsi="Times New Roman" w:cs="Times New Roman"/>
          <w:b/>
          <w:sz w:val="20"/>
          <w:szCs w:val="20"/>
        </w:rPr>
      </w:pPr>
    </w:p>
    <w:p w14:paraId="6EEF1A96" w14:textId="77777777" w:rsidR="001D7EB3" w:rsidRPr="00A1736F" w:rsidRDefault="001D7EB3" w:rsidP="00A4369E">
      <w:pPr>
        <w:jc w:val="center"/>
        <w:rPr>
          <w:rFonts w:ascii="Times New Roman" w:hAnsi="Times New Roman" w:cs="Times New Roman"/>
          <w:b/>
          <w:sz w:val="20"/>
          <w:szCs w:val="20"/>
        </w:rPr>
      </w:pPr>
    </w:p>
    <w:p w14:paraId="65DBE3ED" w14:textId="77777777" w:rsidR="001D7EB3" w:rsidRPr="00A1736F" w:rsidRDefault="001D7EB3" w:rsidP="00A4369E">
      <w:pPr>
        <w:jc w:val="center"/>
        <w:rPr>
          <w:rFonts w:ascii="Times New Roman" w:hAnsi="Times New Roman" w:cs="Times New Roman"/>
          <w:b/>
          <w:sz w:val="20"/>
          <w:szCs w:val="20"/>
        </w:rPr>
      </w:pPr>
    </w:p>
    <w:p w14:paraId="3FC3E99E" w14:textId="77777777" w:rsidR="001D7EB3" w:rsidRPr="00A1736F" w:rsidRDefault="001D7EB3" w:rsidP="00A4369E">
      <w:pPr>
        <w:jc w:val="center"/>
        <w:rPr>
          <w:rFonts w:ascii="Times New Roman" w:hAnsi="Times New Roman" w:cs="Times New Roman"/>
          <w:b/>
          <w:sz w:val="20"/>
          <w:szCs w:val="20"/>
        </w:rPr>
      </w:pPr>
    </w:p>
    <w:p w14:paraId="59E6292A" w14:textId="77777777" w:rsidR="001D7EB3" w:rsidRPr="00A1736F" w:rsidRDefault="001D7EB3" w:rsidP="00A4369E">
      <w:pPr>
        <w:jc w:val="center"/>
        <w:rPr>
          <w:rFonts w:ascii="Times New Roman" w:hAnsi="Times New Roman" w:cs="Times New Roman"/>
          <w:b/>
          <w:sz w:val="20"/>
          <w:szCs w:val="20"/>
        </w:rPr>
      </w:pPr>
    </w:p>
    <w:p w14:paraId="6DC61722" w14:textId="77777777" w:rsidR="001D7EB3" w:rsidRPr="00A1736F" w:rsidRDefault="001D7EB3" w:rsidP="00A4369E">
      <w:pPr>
        <w:jc w:val="center"/>
        <w:rPr>
          <w:rFonts w:ascii="Times New Roman" w:hAnsi="Times New Roman" w:cs="Times New Roman"/>
          <w:b/>
          <w:sz w:val="20"/>
          <w:szCs w:val="20"/>
        </w:rPr>
      </w:pPr>
    </w:p>
    <w:p w14:paraId="63725C40" w14:textId="77777777" w:rsidR="001D7EB3" w:rsidRPr="00A1736F" w:rsidRDefault="001D7EB3" w:rsidP="00A4369E">
      <w:pPr>
        <w:jc w:val="center"/>
        <w:rPr>
          <w:rFonts w:ascii="Times New Roman" w:hAnsi="Times New Roman" w:cs="Times New Roman"/>
          <w:b/>
          <w:sz w:val="20"/>
          <w:szCs w:val="20"/>
        </w:rPr>
      </w:pPr>
    </w:p>
    <w:p w14:paraId="3549E87B" w14:textId="77777777" w:rsidR="001D7EB3" w:rsidRPr="00A1736F" w:rsidRDefault="001D7EB3" w:rsidP="00A4369E">
      <w:pPr>
        <w:jc w:val="center"/>
        <w:rPr>
          <w:rFonts w:ascii="Times New Roman" w:hAnsi="Times New Roman" w:cs="Times New Roman"/>
          <w:b/>
          <w:sz w:val="20"/>
          <w:szCs w:val="20"/>
        </w:rPr>
      </w:pPr>
    </w:p>
    <w:p w14:paraId="6F68795E" w14:textId="77777777" w:rsidR="004142C4" w:rsidRDefault="00D83C11" w:rsidP="00ED31C1">
      <w:pPr>
        <w:ind w:leftChars="675" w:left="1418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 xml:space="preserve">Correlations between variables were analyzed using </w:t>
      </w:r>
      <w:r w:rsidR="00BD2272">
        <w:rPr>
          <w:rFonts w:ascii="Times New Roman" w:hAnsi="Times New Roman" w:cs="Times New Roman" w:hint="eastAsia"/>
          <w:sz w:val="20"/>
          <w:szCs w:val="20"/>
        </w:rPr>
        <w:t>Pearson correlation analysis</w:t>
      </w:r>
      <w:r>
        <w:rPr>
          <w:rFonts w:ascii="Times New Roman" w:hAnsi="Times New Roman" w:cs="Times New Roman" w:hint="eastAsia"/>
          <w:sz w:val="20"/>
          <w:szCs w:val="20"/>
        </w:rPr>
        <w:t>.</w:t>
      </w:r>
    </w:p>
    <w:p w14:paraId="1604FE51" w14:textId="77777777" w:rsidR="001D7EB3" w:rsidRPr="001A5913" w:rsidRDefault="003A6BB4" w:rsidP="00ED31C1">
      <w:pPr>
        <w:ind w:leftChars="675" w:left="1418"/>
        <w:jc w:val="left"/>
        <w:rPr>
          <w:rFonts w:ascii="Times New Roman" w:hAnsi="Times New Roman" w:cs="Times New Roman"/>
          <w:sz w:val="20"/>
          <w:szCs w:val="20"/>
        </w:rPr>
      </w:pPr>
      <w:r w:rsidRPr="001A5913">
        <w:rPr>
          <w:rFonts w:ascii="Times New Roman" w:hAnsi="Times New Roman" w:cs="Times New Roman"/>
          <w:sz w:val="20"/>
          <w:szCs w:val="20"/>
        </w:rPr>
        <w:t>*</w:t>
      </w:r>
      <w:r w:rsidR="008319DD" w:rsidRPr="001A5913">
        <w:rPr>
          <w:rFonts w:ascii="Times New Roman" w:hAnsi="Times New Roman" w:cs="Times New Roman" w:hint="eastAsia"/>
          <w:sz w:val="20"/>
          <w:szCs w:val="20"/>
        </w:rPr>
        <w:t>p</w:t>
      </w:r>
      <w:r w:rsidRPr="001A5913">
        <w:rPr>
          <w:rFonts w:ascii="Times New Roman" w:hAnsi="Times New Roman" w:cs="Times New Roman"/>
          <w:sz w:val="20"/>
          <w:szCs w:val="20"/>
        </w:rPr>
        <w:t>&lt;0.05 was considered to be statistically significant</w:t>
      </w:r>
      <w:r w:rsidR="00DD7288" w:rsidRPr="001A5913">
        <w:rPr>
          <w:rFonts w:ascii="Times New Roman" w:hAnsi="Times New Roman" w:cs="Times New Roman" w:hint="eastAsia"/>
          <w:sz w:val="20"/>
          <w:szCs w:val="20"/>
        </w:rPr>
        <w:t>.</w:t>
      </w:r>
    </w:p>
    <w:p w14:paraId="589D23F2" w14:textId="77777777" w:rsidR="00591586" w:rsidRPr="00ED31C1" w:rsidRDefault="00591586">
      <w:pPr>
        <w:ind w:leftChars="675" w:left="1418"/>
        <w:jc w:val="left"/>
        <w:rPr>
          <w:rFonts w:ascii="Times New Roman" w:hAnsi="Times New Roman" w:cs="Times New Roman"/>
          <w:szCs w:val="21"/>
        </w:rPr>
      </w:pPr>
    </w:p>
    <w:sectPr w:rsidR="00591586" w:rsidRPr="00ED31C1" w:rsidSect="00C37EB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99DABCF" w14:textId="77777777" w:rsidR="00A36EED" w:rsidRDefault="00A36EED" w:rsidP="001D56A5">
      <w:r>
        <w:separator/>
      </w:r>
    </w:p>
  </w:endnote>
  <w:endnote w:type="continuationSeparator" w:id="0">
    <w:p w14:paraId="2398F489" w14:textId="77777777" w:rsidR="00A36EED" w:rsidRDefault="00A36EED" w:rsidP="001D56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F78CF6F" w14:textId="77777777" w:rsidR="00A36EED" w:rsidRDefault="00A36EED" w:rsidP="001D56A5">
      <w:r>
        <w:separator/>
      </w:r>
    </w:p>
  </w:footnote>
  <w:footnote w:type="continuationSeparator" w:id="0">
    <w:p w14:paraId="2C3DB72C" w14:textId="77777777" w:rsidR="00A36EED" w:rsidRDefault="00A36EED" w:rsidP="001D56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0913"/>
    <w:rsid w:val="00056776"/>
    <w:rsid w:val="0009536D"/>
    <w:rsid w:val="001A5913"/>
    <w:rsid w:val="001B5A30"/>
    <w:rsid w:val="001D56A5"/>
    <w:rsid w:val="001D7EB3"/>
    <w:rsid w:val="001F5B53"/>
    <w:rsid w:val="00257A20"/>
    <w:rsid w:val="002742D3"/>
    <w:rsid w:val="002746D4"/>
    <w:rsid w:val="002D5405"/>
    <w:rsid w:val="002E4F5A"/>
    <w:rsid w:val="00342773"/>
    <w:rsid w:val="00361498"/>
    <w:rsid w:val="00386BEB"/>
    <w:rsid w:val="003A6BB4"/>
    <w:rsid w:val="003F7D16"/>
    <w:rsid w:val="0040751B"/>
    <w:rsid w:val="004142C4"/>
    <w:rsid w:val="004541EA"/>
    <w:rsid w:val="00461F9A"/>
    <w:rsid w:val="00474777"/>
    <w:rsid w:val="00482DCE"/>
    <w:rsid w:val="004B0913"/>
    <w:rsid w:val="00504141"/>
    <w:rsid w:val="00524A7E"/>
    <w:rsid w:val="00536E8A"/>
    <w:rsid w:val="00580402"/>
    <w:rsid w:val="00591586"/>
    <w:rsid w:val="006B3243"/>
    <w:rsid w:val="006B678D"/>
    <w:rsid w:val="0072431B"/>
    <w:rsid w:val="00743575"/>
    <w:rsid w:val="00775706"/>
    <w:rsid w:val="007A2552"/>
    <w:rsid w:val="0080040B"/>
    <w:rsid w:val="008073EB"/>
    <w:rsid w:val="008319DD"/>
    <w:rsid w:val="00863952"/>
    <w:rsid w:val="00866FE2"/>
    <w:rsid w:val="008E281C"/>
    <w:rsid w:val="00945273"/>
    <w:rsid w:val="009C5E83"/>
    <w:rsid w:val="00A1736F"/>
    <w:rsid w:val="00A310A1"/>
    <w:rsid w:val="00A36EED"/>
    <w:rsid w:val="00A4369E"/>
    <w:rsid w:val="00A627C1"/>
    <w:rsid w:val="00A63D07"/>
    <w:rsid w:val="00A63E65"/>
    <w:rsid w:val="00A903E9"/>
    <w:rsid w:val="00B10D0D"/>
    <w:rsid w:val="00B428A2"/>
    <w:rsid w:val="00B7528D"/>
    <w:rsid w:val="00BD2272"/>
    <w:rsid w:val="00BF5993"/>
    <w:rsid w:val="00BF631D"/>
    <w:rsid w:val="00C37EB8"/>
    <w:rsid w:val="00C87903"/>
    <w:rsid w:val="00CF46DB"/>
    <w:rsid w:val="00D76CBD"/>
    <w:rsid w:val="00D83C11"/>
    <w:rsid w:val="00DD7288"/>
    <w:rsid w:val="00DF2796"/>
    <w:rsid w:val="00E20447"/>
    <w:rsid w:val="00E82A98"/>
    <w:rsid w:val="00EC3BD9"/>
    <w:rsid w:val="00ED17B5"/>
    <w:rsid w:val="00ED31C1"/>
    <w:rsid w:val="00EE2A41"/>
    <w:rsid w:val="00F75189"/>
    <w:rsid w:val="00FD10B1"/>
    <w:rsid w:val="00FF4C5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779F6B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7EB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B0913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1D56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1D56A5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1D56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1D56A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7EB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B0913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1D56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1D56A5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1D56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1D56A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3</Words>
  <Characters>364</Characters>
  <Application>Microsoft Macintosh Word</Application>
  <DocSecurity>0</DocSecurity>
  <Lines>3</Lines>
  <Paragraphs>1</Paragraphs>
  <ScaleCrop>false</ScaleCrop>
  <Company>Hewlett-Packard Company</Company>
  <LinksUpToDate>false</LinksUpToDate>
  <CharactersWithSpaces>4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研究所205温</dc:creator>
  <cp:lastModifiedBy>Office 2011</cp:lastModifiedBy>
  <cp:revision>3</cp:revision>
  <dcterms:created xsi:type="dcterms:W3CDTF">2016-05-22T02:22:00Z</dcterms:created>
  <dcterms:modified xsi:type="dcterms:W3CDTF">2016-05-22T02:22:00Z</dcterms:modified>
</cp:coreProperties>
</file>